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>Supporting Information S1 File</w:t>
      </w:r>
      <w:bookmarkStart w:id="0" w:name="_GoBack"/>
      <w:bookmarkEnd w:id="0"/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>Table A</w:t>
      </w:r>
      <w:r w:rsidR="00CA44D9" w:rsidRPr="00C6555D">
        <w:rPr>
          <w:rFonts w:ascii="Arial" w:eastAsiaTheme="minorHAnsi" w:hAnsi="Arial" w:cs="Arial"/>
          <w:b/>
          <w:lang w:eastAsia="en-US"/>
        </w:rPr>
        <w:t>: Health Statistics for six middle income countries</w:t>
      </w:r>
    </w:p>
    <w:tbl>
      <w:tblPr>
        <w:tblW w:w="10820" w:type="dxa"/>
        <w:tblInd w:w="93" w:type="dxa"/>
        <w:tblLook w:val="04A0" w:firstRow="1" w:lastRow="0" w:firstColumn="1" w:lastColumn="0" w:noHBand="0" w:noVBand="1"/>
      </w:tblPr>
      <w:tblGrid>
        <w:gridCol w:w="1940"/>
        <w:gridCol w:w="1120"/>
        <w:gridCol w:w="1120"/>
        <w:gridCol w:w="1660"/>
        <w:gridCol w:w="1660"/>
        <w:gridCol w:w="1660"/>
        <w:gridCol w:w="1660"/>
      </w:tblGrid>
      <w:tr w:rsidR="00CA44D9" w:rsidRPr="00C6555D" w:rsidTr="000172E1">
        <w:trPr>
          <w:trHeight w:val="499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5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 expectancy (years)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tility rate 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xpenditure on health as % of GDP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 expenditure on health as % of total government expenditure</w:t>
            </w:r>
          </w:p>
        </w:tc>
      </w:tr>
      <w:tr w:rsidR="00CA44D9" w:rsidRPr="00C6555D" w:rsidTr="000172E1">
        <w:trPr>
          <w:trHeight w:val="315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</w:tr>
      <w:tr w:rsidR="00CA44D9" w:rsidRPr="00C6555D" w:rsidTr="000172E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Chi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%</w:t>
            </w:r>
          </w:p>
        </w:tc>
      </w:tr>
      <w:tr w:rsidR="00CA44D9" w:rsidRPr="00C6555D" w:rsidTr="000172E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Gha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%</w:t>
            </w:r>
          </w:p>
        </w:tc>
      </w:tr>
      <w:tr w:rsidR="00CA44D9" w:rsidRPr="00C6555D" w:rsidTr="000172E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%</w:t>
            </w:r>
          </w:p>
        </w:tc>
      </w:tr>
      <w:tr w:rsidR="00CA44D9" w:rsidRPr="00C6555D" w:rsidTr="000172E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Mexic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%</w:t>
            </w:r>
          </w:p>
        </w:tc>
      </w:tr>
      <w:tr w:rsidR="00CA44D9" w:rsidRPr="00C6555D" w:rsidTr="000172E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Russ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%</w:t>
            </w:r>
          </w:p>
        </w:tc>
      </w:tr>
      <w:tr w:rsidR="00CA44D9" w:rsidRPr="00C6555D" w:rsidTr="000172E1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</w:rPr>
              <w:t>South Af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%</w:t>
            </w:r>
          </w:p>
        </w:tc>
      </w:tr>
    </w:tbl>
    <w:p w:rsidR="00CA44D9" w:rsidRPr="00C6555D" w:rsidRDefault="00CA44D9" w:rsidP="00CA44D9">
      <w:pPr>
        <w:spacing w:after="0" w:line="360" w:lineRule="atLeast"/>
        <w:textAlignment w:val="baseline"/>
        <w:outlineLvl w:val="0"/>
        <w:rPr>
          <w:rFonts w:ascii="Arial" w:eastAsia="Times New Roman" w:hAnsi="Arial" w:cs="Arial"/>
          <w:bCs/>
          <w:kern w:val="36"/>
          <w:sz w:val="20"/>
          <w:szCs w:val="20"/>
        </w:rPr>
      </w:pPr>
      <w:r w:rsidRPr="00C6555D">
        <w:rPr>
          <w:rFonts w:ascii="Arial" w:eastAsia="Times New Roman" w:hAnsi="Arial" w:cs="Arial"/>
          <w:bCs/>
          <w:kern w:val="36"/>
          <w:sz w:val="20"/>
          <w:szCs w:val="20"/>
        </w:rPr>
        <w:t xml:space="preserve">Source: </w:t>
      </w:r>
    </w:p>
    <w:p w:rsidR="00CA44D9" w:rsidRPr="00C6555D" w:rsidRDefault="00CA44D9" w:rsidP="00CA44D9">
      <w:pPr>
        <w:spacing w:after="0" w:line="360" w:lineRule="atLeast"/>
        <w:textAlignment w:val="baseline"/>
        <w:outlineLvl w:val="0"/>
        <w:rPr>
          <w:rFonts w:ascii="Arial" w:eastAsia="Times New Roman" w:hAnsi="Arial" w:cs="Arial"/>
          <w:bCs/>
          <w:kern w:val="36"/>
          <w:sz w:val="20"/>
          <w:szCs w:val="20"/>
        </w:rPr>
      </w:pPr>
      <w:r w:rsidRPr="00C6555D">
        <w:rPr>
          <w:rFonts w:ascii="Arial" w:eastAsia="Times New Roman" w:hAnsi="Arial" w:cs="Arial"/>
          <w:bCs/>
          <w:kern w:val="36"/>
          <w:sz w:val="20"/>
          <w:szCs w:val="20"/>
        </w:rPr>
        <w:t>Life expectancy and fertility rate data are figures in 2010, extracted from the World Bank http://data.worldbank.org/.</w:t>
      </w:r>
    </w:p>
    <w:p w:rsidR="00CA44D9" w:rsidRPr="00C6555D" w:rsidRDefault="00CA44D9" w:rsidP="00CA44D9">
      <w:pPr>
        <w:spacing w:after="0" w:line="360" w:lineRule="atLeast"/>
        <w:textAlignment w:val="baseline"/>
        <w:outlineLvl w:val="0"/>
        <w:rPr>
          <w:rFonts w:ascii="Arial" w:eastAsia="Times New Roman" w:hAnsi="Arial" w:cs="Arial"/>
          <w:bCs/>
          <w:kern w:val="36"/>
          <w:sz w:val="20"/>
          <w:szCs w:val="20"/>
        </w:rPr>
      </w:pPr>
      <w:r w:rsidRPr="00C6555D">
        <w:rPr>
          <w:rFonts w:ascii="Arial" w:eastAsia="Times New Roman" w:hAnsi="Arial" w:cs="Arial"/>
          <w:bCs/>
          <w:kern w:val="36"/>
          <w:sz w:val="20"/>
          <w:szCs w:val="20"/>
        </w:rPr>
        <w:t>Other data is from WHO Global Health Observatory Data Repository http://apps.who.int/gho/data/node.main</w:t>
      </w:r>
    </w:p>
    <w:p w:rsidR="00CA44D9" w:rsidRPr="00C6555D" w:rsidRDefault="00CA44D9" w:rsidP="00CA44D9">
      <w:pPr>
        <w:spacing w:after="0" w:line="360" w:lineRule="atLeast"/>
        <w:textAlignment w:val="baseline"/>
        <w:outlineLvl w:val="0"/>
        <w:rPr>
          <w:rFonts w:ascii="Arial" w:eastAsia="Times New Roman" w:hAnsi="Arial" w:cs="Arial"/>
          <w:bCs/>
          <w:kern w:val="36"/>
          <w:sz w:val="20"/>
          <w:szCs w:val="20"/>
        </w:rPr>
      </w:pPr>
      <w:r w:rsidRPr="00C6555D">
        <w:rPr>
          <w:rFonts w:ascii="Arial" w:eastAsia="Times New Roman" w:hAnsi="Arial" w:cs="Arial"/>
          <w:bCs/>
          <w:kern w:val="36"/>
          <w:sz w:val="20"/>
          <w:szCs w:val="20"/>
        </w:rPr>
        <w:t xml:space="preserve"> </w:t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>Figure A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: Life expectancy and purchasing power parity (PPP) per capita </w:t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 w:rsidRPr="00C6555D">
        <w:rPr>
          <w:rFonts w:ascii="Arial" w:eastAsiaTheme="minorHAnsi" w:hAnsi="Arial" w:cs="Arial"/>
          <w:b/>
          <w:noProof/>
          <w:lang w:val="en-US" w:eastAsia="en-US"/>
        </w:rPr>
        <w:drawing>
          <wp:inline distT="0" distB="0" distL="0" distR="0" wp14:anchorId="7641EB30" wp14:editId="59E88998">
            <wp:extent cx="7632700" cy="44380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0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 w:rsidRPr="00C6555D">
        <w:rPr>
          <w:rFonts w:ascii="Arial" w:eastAsiaTheme="minorHAnsi" w:hAnsi="Arial" w:cs="Arial"/>
          <w:b/>
          <w:lang w:eastAsia="en-US"/>
        </w:rPr>
        <w:t>Note: Data from WHO Global Health Observatory (GHO) data repository in year 2012. http://www.who.int/gho/database/en/</w:t>
      </w: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Figure B</w:t>
      </w:r>
      <w:r w:rsidR="00CA44D9" w:rsidRPr="00C6555D">
        <w:rPr>
          <w:rFonts w:ascii="Arial" w:eastAsiaTheme="minorHAnsi" w:hAnsi="Arial" w:cs="Arial"/>
          <w:b/>
          <w:lang w:eastAsia="en-US"/>
        </w:rPr>
        <w:t>: Public spending on health as % of GDP and out-of-pocket expenditure as % of total expenditure on health</w:t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 w:rsidRPr="00C6555D">
        <w:rPr>
          <w:rFonts w:ascii="Arial" w:eastAsiaTheme="minorHAnsi" w:hAnsi="Arial" w:cs="Arial"/>
          <w:b/>
          <w:noProof/>
          <w:lang w:val="en-US" w:eastAsia="en-US"/>
        </w:rPr>
        <w:drawing>
          <wp:inline distT="0" distB="0" distL="0" distR="0" wp14:anchorId="48F3817B" wp14:editId="40BB2FCA">
            <wp:extent cx="7840345" cy="4340860"/>
            <wp:effectExtent l="0" t="0" r="825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0345" cy="43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  <w:sectPr w:rsidR="00CA44D9" w:rsidRPr="00C6555D" w:rsidSect="00C94A1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6555D">
        <w:rPr>
          <w:rFonts w:ascii="Arial" w:eastAsiaTheme="minorHAnsi" w:hAnsi="Arial" w:cs="Arial"/>
          <w:b/>
          <w:lang w:eastAsia="en-US"/>
        </w:rPr>
        <w:t>http://www.who.int/gho/database/en/</w:t>
      </w: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Table B: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 Sample characteristics by number of NCDs</w:t>
      </w: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</w:t>
            </w:r>
            <w:proofErr w:type="gram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ed%</w:t>
            </w:r>
            <w:proofErr w:type="gram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91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 (69.4, 73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 (17.9, 20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 (7.8, 10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 (7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3 (89.1, 9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 (1.4, 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 (-0.6, 2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8 (2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9 (84.6, 9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 (7.3, 14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 (0.1, 2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1 (4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5 (70.9, 7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 (16.3, 2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 (3.7, 9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98 (1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1 (54.9, 5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 (29.0, 3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 (10.6, 13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58 (8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4 (39.2, 4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 (30.3, 3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 (24.4, 28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92 (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1 (30.2, 34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9 (27.8, 3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0 (35.6, 40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77 (50.2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8 (70.2, 75.4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3 (17.3, 21.3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 (6.3, 9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4 (49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3 (67.5, 73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 (17.2, 21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 (8.5, 11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3 (5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3 (70.6, 7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 (18.5, 2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 (4.9, 8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28 (49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8 (66.2, 73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 (16.2, 21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 (9.7, 13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91 (8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9 (69.5, 74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 (17.9, 2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 (7.3, 10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00 (1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1 (64.7, 7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2 (15.3, 2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 (10.1, 15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63 (37.2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2 (59.3, 67.1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0 (20.6, 25.4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 (11.2, 16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1 (3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4 (73.7, 79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 (15.8, 1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 (4.0, 7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7 (30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7 (73.5, 79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 (13.4, 19.6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 (5.2, 8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7 (1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4 (61.2, 6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 (18.4, 26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 (10.1, 14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6 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3 (69.3, 77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 (14.8, 2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 (6.8, 10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3 (1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7 (66.9, 7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 (15.7, 2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 (6.6, 9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56 (2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5 (64.2, 7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2 (21.2, 27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 (5.3, 11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9 (32.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6 (70.8, 80.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 (11.9, 18.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 (6.4, 12.1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</w:t>
            </w:r>
            <w:proofErr w:type="gram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ed%</w:t>
            </w:r>
            <w:proofErr w:type="gram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73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9 (79.6, 84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 (12.1, 16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 (3.0, 4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 (1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1 (86.8, 9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 (1.5, 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 (-1.2, 5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1 (2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0 (87.1, 9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 (5.1, 1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1 (3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6 (77.8, 8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 (10.2, 1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 (0.7, 5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6 (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9 (70.8, 7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 (17.6, 2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 (4.4, 7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7 (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0 (60.9, 6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 (20.8, 27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 (8.7, 13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5 (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2 (52.1, 6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 (24.5, 3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 (13.2, 19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7 (50.1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9 (81.8, 87.9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 (8.9, 13.8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 (2.3. 5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6 (49.9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9 (75.3, 82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 (13.5, 20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 (2.9, 5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81 (5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2 (82.3, 8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 (9.2, 1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 (2.0, 3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2 (45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9 (74.3, 81.6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 (13.8, 20.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 (3.4, 7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8 (6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9 (82.3, 8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 (9.7, 1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 (1.8, 4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5 (3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0 (70.8, 7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 (14.9, 2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 (4.3, 8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80 (63.4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6 (79.8, 85.5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 (10.6, 15.8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 (2.9, 5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 (1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2 (77.4, 9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 (7.2, 2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 (0.5, 3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3 (26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2 (74.1, 84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 (12.0, 21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 (2.0, 6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6 (1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9 (82.5, 9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 (7.1, 1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 (1.0, 2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3 (17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8 (84.0, 9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 (6.1, 1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 (1.4, 4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4 (19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2 (77.1, 8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 (10.5, 2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 (1.6, 3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9 (2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7 (74.8, 8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 (10.2, 1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 (3.0, 8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1 (25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5 (71.0, 82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 (13.0, 22.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 (3.4, 7.8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Indi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weighted %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43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 (69.8, 73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 (18.2, 20.9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 (8.0, 9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9 (24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8 (87.7, 9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 (6.7, 1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 (0.6, 1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3 (25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5 (75.6, 8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 (14.1, 1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 (3.4, 6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7 (2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2 (64.5,7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 (20.0, 2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 (6.5, 10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87 (1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2 (54.4, 6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5 (23.9, 29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 (13.9, 18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3 (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1 (43.8, 5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 (28.2, 3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 (18.4, 24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4 (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0 (34.3, 43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 (26.9, 3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 (25.5, 35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66 (50.8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8 (69.1, 74.6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 (17.2, 21.6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 (7.4, 10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81 (49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3 (69.5, 73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 (18.0, 21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 (8.0, 10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42 (7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5 (70.6, 7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3 (17.8, 2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 (7.3, 9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1 (25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0 (65.2, 72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 (17.5, 23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 (8.7, 12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75 (8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 (69.8, 73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6 (18.2, 2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 (7.8, 9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8 (1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5 (68.1, 7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 (16.3, 2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 (7.8, 10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56 (61.6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1 (68.2, 71.9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 (18.9, 21.9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 (8.6, 10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5 (1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5 (70.8,78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 (14.0, 2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 (6.0, 10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2 (22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6 (69.9, 77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 (15.7, 22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 (5.6, 9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2 (2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5 (71.8, 78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 (15.6, 2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 (4.9, 8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3 (2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1 (72.2, 7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 (14.5, 1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 (5.7, 9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2 (1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5 (66.7, 7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 (17.3, 2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 (7.1, 10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2 (1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4 (65.0, 7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9 (17.7, 24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 (8.6, 12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94 (20.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1 (65.0, 71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 (18.4, 24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 (8.9, 12.4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Mexico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</w:t>
            </w:r>
            <w:proofErr w:type="gram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ed%</w:t>
            </w:r>
            <w:proofErr w:type="gram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5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 (57.7, 71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 (18.2, 32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3 (7.9, 12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7 (76.2, 9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 (1.0, 2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 (-0.6, 5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 (3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4 (55.8, 9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 (5.8, 4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 (0.5, 5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 (2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1 (48.3, 7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3 (18.0, 3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 (4.5, 20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2 (1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2 (45.9, 6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2 (17.5, 3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 (8.4, 22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8 (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 (25.1, 3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 (30.9, 4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6 (23.5, 39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2 (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 (23.3, 3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2 (33.2, 4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6 (23.0, 36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3 (47.2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7 (70.9, 84.5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 (10.7, 23.0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 (3.2, 7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2 (52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8 (43.3, 62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5 (21.7, 43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 (10.4, 18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5 (2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9 (60.6, 8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0 (15.6, 3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 (2.2, 7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0 (77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7 (54.4, 71.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5 (16.8, 34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 (8.9, 14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5 (6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4 (50.0, 6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 (20.4, 4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 (6.7, 13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0 (39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5 (65.6, 7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 (10.7, 23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 (6.9, 14.0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8 (51.7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5 (44.4, 64.6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 (20.7, 42.6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 (9.7, 17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7 (2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7 (64.7, 8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 (8.9, 2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 (2.9, 16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 (24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9 (65.8, 86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 (10.8, 30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 (0.9, 6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8 (1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6 (58.0, 8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 (9.5, 27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 (4.3, 17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4 (2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8 (40.7, 88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9 (4.0, 5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 (2.1, 10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1 (2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7 (57.2, 8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 (8.1, 2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 (5.1, 19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5 (1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2 (37.3, 6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4 (26.6, 5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 (6.2, 14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7 (25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 (53.4, 75.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 (13.7, 33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 (6.5, 17.3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Russi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</w:t>
            </w:r>
            <w:proofErr w:type="gram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ed%</w:t>
            </w:r>
            <w:proofErr w:type="gram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68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2 (36.1, 46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 (21.6, 28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 (28.8, 38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 (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2 (72.0, 9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 (1.4, 27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 (-1.3, 4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 (1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6 (56.4, 7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 (16.2, 3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 (0.7, 13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8 (38.3, 63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8 (16.8, 4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 (9.2, 29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3 (27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9 (29.2, 4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2 (23.4, 3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9 (30.4, 41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2 (1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 (15.9, 3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8 (17.0, 3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4 (38.5, 60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1 (1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6 (7.2, 1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 (13.1, 2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2 (59.1, 73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9 (42.7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1 (39.4, 52.9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 (20.0, 30.2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8 (21.4, 36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9 (57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5 (31.4, 43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 (20.5, 29.9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2 (32.1, 42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1 (2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 (31.9, 4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1 (19.8, 3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3 (26.1, 42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27 (75.6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7 (35.6, 47.8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9 (20.6, 29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 (27.5, 39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4 (5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 (36.1, 4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7 (21.7, 3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 (25.5, 36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4 (44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0 (33.1, 4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 (18.4, 2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7 (30.2, 43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3 (4.3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 (4.7, 18.4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8 (13.1, 52.5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7 (37.4, 73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8 (1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 (16.4, 3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0 (16.7, 33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 (38.8, 58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77 (82.5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1 (39.1, 51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 (20.2, 29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 (24.7, 35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0 (1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7 (36.7, 58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2 (12.4, 24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1 (26.3, 41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1 (1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8 (24.6, 4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8 (18.7, 3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4 (31.3, 49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1 (1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5 (25.7, 5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6 (14.5, 3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9 (28.1, 49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5 (2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1 (31.2, 47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8 (23.0, 4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 (20.0, 36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1 (31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9 (37.5, 54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8 (16.9, 28.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3 (24.6, 37.9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1120"/>
        <w:gridCol w:w="2180"/>
        <w:gridCol w:w="1540"/>
        <w:gridCol w:w="1540"/>
        <w:gridCol w:w="1540"/>
        <w:gridCol w:w="1540"/>
      </w:tblGrid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655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South Afric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 (</w:t>
            </w:r>
            <w:proofErr w:type="gram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ed%</w:t>
            </w:r>
            <w:proofErr w:type="gram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CDs (%, 95% CI)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+</w:t>
            </w:r>
          </w:p>
        </w:tc>
      </w:tr>
      <w:tr w:rsidR="00CA44D9" w:rsidRPr="00C6555D" w:rsidTr="000172E1">
        <w:trPr>
          <w:trHeight w:val="300"/>
        </w:trPr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43 (10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1 (66.3, 80.0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7 (11.2, 24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 (6.7, 11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 (1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8 (77.7, 10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 (-2.4, 2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 (-0.4, 1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 (2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6 (92.0, 9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 (0.2, 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 (-0.6, 2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 (3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3 (47.4, 8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 (6.4, 4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 (3.2, 17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7 (1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3 (48.8, 5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5 (25.7, 33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 (13.9, 20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5 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8 (36.0, 4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 (26.9, 3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 (21.3, 31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4 (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0 (38.0, 5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 (21.2, 3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0 (23.2, 34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1 (45.9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7 (75.0, 92.3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 (4.1, 20.8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 (2.5, 5.3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2 (54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2 (54.5, 73.9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1 (12.7, 31.6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6 (9.2, 18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4 (2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1 (74.6, 8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 (7.7, 1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 (5.0, 11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9 (73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7 (61.6, 79.7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8 (11.2, 28.4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 (6.3, 12.8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6 (3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5 (57.3, 7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 (9.7, 30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 (6.6, 16.6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7 (6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8 (67.1, 8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 (8.0, 24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 (5.0, 10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4 (37.2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3 (54.0, 70.5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 (15.3, 30.8)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 (11.0, 18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chool comple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 (2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6 (49.1, 8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 (7.4, 4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 (2.4, 10.1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3 (36.1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5 (82.7, 94.3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 (2.5, 9.2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 (1.1, 10.2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Q1 (the </w:t>
            </w:r>
            <w:proofErr w:type="spellStart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est</w:t>
            </w:r>
            <w:proofErr w:type="spellEnd"/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9 (1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2 (56.0, 8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9 (10.3, 3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 (2.4, 13.4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8 (18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1 (52.5, 9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 (1.1, 4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 (3.2, 9.7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 (2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8 (68.2, 9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 (2.4, 2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 (3.4, 12.9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3 (2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6 (52.6, 8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9 (3.7, 3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 (4.5, 14.5)</w:t>
            </w:r>
          </w:p>
        </w:tc>
      </w:tr>
      <w:tr w:rsidR="00CA44D9" w:rsidRPr="00C6555D" w:rsidTr="000172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 (the most afflu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7 (18.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0 (63.1, 83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 (6.5, 18.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 (6.8, 21.9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Table C: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 Association between number of NCDs and healthcare utilisation and out-of-pocket spending by residence 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1660"/>
        <w:gridCol w:w="1340"/>
        <w:gridCol w:w="1340"/>
        <w:gridCol w:w="1340"/>
        <w:gridCol w:w="1340"/>
        <w:gridCol w:w="1340"/>
        <w:gridCol w:w="1340"/>
      </w:tblGrid>
      <w:tr w:rsidR="00CA44D9" w:rsidRPr="00C6555D" w:rsidTr="000172E1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outpatient visit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9 (1.27, 1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5 (0.93, 1.7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1 (1.17, 1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 (0.44, 1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4 (1.27, 3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9 (1.85, 4.21)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0 (1.30, 1.9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 (1.48, 2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1 (1.62, 2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0 (0.83, 1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9 (1.15, 1.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9 (1.39, 2.86)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outpatient visits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39, 0.6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1 (0.03, 0.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 (0.22, 0.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1 (-0.46, 1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6 (0.37, 0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 (0.55, 1.08)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2 (0.48, 0.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1 (0.42, 0.8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1 (0.24, 0.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2 (0.07, 0.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2 (0.22, 0.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7 (0.30, 0.64)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patient out-of-pocket spending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0 (-0.03, 0.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(-0.43, 0.6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5 (0.16, 0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1 (-1.08, 0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5 (-0.36, 0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2 (-0.37, 0.32)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0 (0.15, 0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71 (-1.65, 0.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5 (0.12, 0.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8 (0.12, 1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4 (-0.31, 0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7 (-0.48, -0.05)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inpatient visit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6 (0.18, 2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3 (0.63, 1.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6 (1.49, 1.8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 (1.18, 5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8 (1.20, 2.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4 (1.42, 3.53)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1 (1.59, 2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2 (1.15, 2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7 (1.24, 1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3 (1.04, 2.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1 (1.17, 1.7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6 (1.48, 2.86)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pitalisation days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9 (0.41, 0.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3 (-0.11, 0.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 (0.43, 0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3 (0.68, 2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32, 0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12, 0.88)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7 (0.40, 0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 (0.14, 0.8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8 (0.21, 0.5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 (-0.02, 0.7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1 (0.20, 0.4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3 (0.17, 0.70)</w:t>
            </w:r>
          </w:p>
        </w:tc>
      </w:tr>
      <w:tr w:rsidR="00CA44D9" w:rsidRPr="00C6555D" w:rsidTr="00981602">
        <w:trPr>
          <w:trHeight w:val="300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patient out-of-pocket spending</w:t>
            </w:r>
          </w:p>
        </w:tc>
      </w:tr>
      <w:tr w:rsidR="00CA44D9" w:rsidRPr="00C6555D" w:rsidTr="000172E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6 (-0.17, 0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1 (0.39, 2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6 (-0.14, 0.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6 (-0.30, 3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8 (-0.29, 1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 (-0.62, 0.64)</w:t>
            </w:r>
          </w:p>
        </w:tc>
      </w:tr>
      <w:tr w:rsidR="00CA44D9" w:rsidRPr="00C6555D" w:rsidTr="000172E1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8 (-0.47, 0.1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2 (-1.60, 0.3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 (-0.24, 0.3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7 (-0.50, 1.6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8 (0.26, 1.0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4 (-0.60, 0.13)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Table D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: Association between number of NCDs and healthcare utilisation and out-of-pocket spending by wealth quintile 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1660"/>
        <w:gridCol w:w="1340"/>
        <w:gridCol w:w="1340"/>
        <w:gridCol w:w="1340"/>
        <w:gridCol w:w="1340"/>
        <w:gridCol w:w="1340"/>
        <w:gridCol w:w="1340"/>
      </w:tblGrid>
      <w:tr w:rsidR="00CA44D9" w:rsidRPr="00C6555D" w:rsidTr="000172E1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outpatient visit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6 (1.23, 1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7 (0.65, 2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0 (1.21, 2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0 (-0.24, 1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3 (1.55, 2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8 (1.00, 3.14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9 (1.28, 2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7 (0.72, 1.9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1 (0.88, 1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1 (-0.39, 1.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0 (0.95, 2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2 (1.75, 4.88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 (1.16, 2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9 (0.65, 1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7 (1.48, 2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 (0.08, 0.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0 (1.06, 1.8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0 (2.30, 10.89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1 (1.10, 2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 (1.01, 2.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3 (1.03, 1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5 (-0.13, 0.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3 (1.18, 2.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 (1.31, 3.25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1 (1.13, 2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5 (1.52, 3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0 (1.21, 2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0 (-0.22, 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8 (0.90, 1.8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9 (1.55, 4.69)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outpatient visits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7 (0.42, 0.7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7 (-0.07, 0.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9 (0.22, 0.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9 (-0.24, 1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2 (0.28, 0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20, 0.81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9 (0.42, 0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1 (-0.21, 0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3 (0.11, 0.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1 (-0.39, 1.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4 (0.25, 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3 (0.27, 0.79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3 (0.36, 0.7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(-0.11, 0.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3 (0.24, 0.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 (0.08, 0.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3 (0.20, 0.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 (0.53, 1.17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 (0.33, 0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3 (0.30, 0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0 (0.09, 0.3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5 (-0.13, 0.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0 (0.08, 0.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0 (0.14, 0.66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5 (0.39, 0.7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4 (0.36, 0.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5 (0.25, 0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0 (-0.22, 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 (0.19, 0.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8 (0.28, 0.68)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patient out-of-pocket spending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3 (-0.01, 0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6 (-0.37, 1.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7 (0.10, 0.4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9 (-1.07, 0.8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4 (-0.42, 0.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7 (-0.11, 0.44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1 (-0.10, 0.3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6 (-0.88, 1.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9 (0.15, 0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8 (-0.84, 0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(-0.26, 0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 (-0.27, 0.29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5 (-0.21, 0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 (-1.01, 0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0 (0.07, 0.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1 (-0.33, 0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7 (-0.63, -0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4 (-0.51, 0.24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3 (-0.06, 0.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6 (-0.45, 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4 (0.09, 0.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-0.21, 1.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2 (-0.18, 0.6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3 (-0.43, -0.02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 (0.15, 0.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88 (-3.15, 0.6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 (0.08, 0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0 (-0.75, 1.1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3 (-0.45, 0.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5 (-0.72, 0.01)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inpatient visit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5 (1.50, 2.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9 (0.61, 2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7 (1.37, 2.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2 (0.90, 6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1 (1.62, 3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3 (1.13, 5.68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1 (1.54, 2.9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3 (0.71, 2.5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0 (1.43, 2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0 (0.74, 1.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2 (1.10, 1.8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2 (1.47, 3.36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0 (1.44, 2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7 (0.60, 1.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3 (1.13, 1.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1 (0.49, 2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 (1.34, 2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1 (1.63, 3.57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6 (1.45, 2.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3 (0.70, 2.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2 (1.28, 2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3 (1.51, 3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 (1.21, 1.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7 (1.15, 2.73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3 (1.39, 2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 (0.99, 2.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4 (1.19, 1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 (0.91, 4.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5 (0.95, 1.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3 (1.42, 3.20)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pitalisation days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30, 0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7 (-0.34, 0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7 (0.40, 0.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7 (-0.24, 3.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0 (0.44, 0.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5 (-0.04, 1.14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4 (0.43, 0.8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7 (-0.90, 0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5 (0.35, 0.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2 (-0.44, 0.4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9 (-0.05, 0.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6 (0.15, 0.78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6 (0.34, 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7 (-0.06, 0.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5 (0.12, 0.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9 (-1.08, 0.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 (0.14, 0.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1 (0.55, 1.47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1 (0.35, 0.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4 (-0.02, 0.9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3 (0.33, 0.7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3 (0.33, 1.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7 (0.04, 0.5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0 (-0.22, 0.41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9 (0.27, 0.9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 (0.05, 0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2 (0.21, 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 (0.18, 2.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1 (0.14, 0.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1 (0.38, 0.84)</w:t>
            </w:r>
          </w:p>
        </w:tc>
      </w:tr>
      <w:tr w:rsidR="00CA44D9" w:rsidRPr="00C6555D" w:rsidTr="00981602">
        <w:trPr>
          <w:trHeight w:val="222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patient out-of-pocket spending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8 (-1.25, 0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5 (0.06, 2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6 (-0.38, 0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9 (-3.05, 3.8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0 (-0.08, 1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6 (-1.00, 0.28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4 (-0.49, 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2 (-0.40, 3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6 (-0.99, 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9 (0.75, 3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2 (0.10, 1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 (-0.33, 1.30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 (-0.08, 0.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0 (-1.11, 2.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(-0.41, 0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5 (-0.10, 0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1 (-0.78, 0.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 (-0.26, 0.82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 (-0.33, 0.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5 (-1.74, 1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 (-0.25, 0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(-1.23, 1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0 (-0.23, 1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7 (-0.13, 0.87)</w:t>
            </w:r>
          </w:p>
        </w:tc>
      </w:tr>
      <w:tr w:rsidR="00CA44D9" w:rsidRPr="00C6555D" w:rsidTr="000172E1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5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Quintile 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0 (-0.39, 0.1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8 (-1.65, 0.3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9 (-0.11, 0.5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2 (-0.32, 0.0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 (0.45, 1.2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6555D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7 (-1.75, 1.01)</w:t>
            </w:r>
          </w:p>
        </w:tc>
      </w:tr>
    </w:tbl>
    <w:p w:rsidR="00981602" w:rsidRDefault="00981602" w:rsidP="00CA44D9">
      <w:pPr>
        <w:spacing w:after="0" w:line="360" w:lineRule="auto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after="0" w:line="360" w:lineRule="auto"/>
        <w:rPr>
          <w:rFonts w:ascii="Arial" w:eastAsiaTheme="minorHAnsi" w:hAnsi="Arial" w:cs="Arial"/>
          <w:lang w:eastAsia="en-US"/>
        </w:rPr>
      </w:pPr>
      <w:r w:rsidRPr="00C6555D">
        <w:rPr>
          <w:rFonts w:ascii="Arial" w:eastAsiaTheme="minorHAnsi" w:hAnsi="Arial" w:cs="Arial"/>
          <w:lang w:eastAsia="en-US"/>
        </w:rPr>
        <w:t>Note: Wealth Quintile 1 is the poorest group, and quintile 5 is the most affluent</w:t>
      </w: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981602" w:rsidRDefault="00981602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Table E: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 Percentage of out-of-pocket spending for each type of outpatient service by number of NCDs 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180"/>
        <w:gridCol w:w="1340"/>
        <w:gridCol w:w="1340"/>
        <w:gridCol w:w="1340"/>
        <w:gridCol w:w="1340"/>
        <w:gridCol w:w="1340"/>
      </w:tblGrid>
      <w:tr w:rsidR="00CA44D9" w:rsidRPr="00C6555D" w:rsidTr="000172E1">
        <w:trPr>
          <w:trHeight w:val="402"/>
        </w:trPr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Number of NCDs</w:t>
            </w:r>
          </w:p>
        </w:tc>
        <w:tc>
          <w:tcPr>
            <w:tcW w:w="67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age of outpatient out-of-pocket spending (%)</w:t>
            </w:r>
          </w:p>
        </w:tc>
      </w:tr>
      <w:tr w:rsidR="00CA44D9" w:rsidRPr="00C6555D" w:rsidTr="000172E1">
        <w:trPr>
          <w:trHeight w:val="499"/>
        </w:trPr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care provid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al T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8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0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3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0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han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0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2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2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5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2.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8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7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3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6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8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.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1.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9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7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3.9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.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.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9.8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4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2.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6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3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9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5.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.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  <w:sectPr w:rsidR="00CA44D9" w:rsidRPr="00C6555D" w:rsidSect="00C94A1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A44D9" w:rsidRPr="00C6555D" w:rsidRDefault="00EF7677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lastRenderedPageBreak/>
        <w:t>Table F:</w:t>
      </w:r>
      <w:r w:rsidR="00CA44D9" w:rsidRPr="00C6555D">
        <w:rPr>
          <w:rFonts w:ascii="Arial" w:eastAsiaTheme="minorHAnsi" w:hAnsi="Arial" w:cs="Arial"/>
          <w:b/>
          <w:lang w:eastAsia="en-US"/>
        </w:rPr>
        <w:t xml:space="preserve"> Percentage of out-of-pocket spending for each type of inpatient service by number of NCDs 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180"/>
        <w:gridCol w:w="1340"/>
        <w:gridCol w:w="1340"/>
        <w:gridCol w:w="1340"/>
        <w:gridCol w:w="1340"/>
        <w:gridCol w:w="1340"/>
      </w:tblGrid>
      <w:tr w:rsidR="00CA44D9" w:rsidRPr="00C6555D" w:rsidTr="000172E1">
        <w:trPr>
          <w:trHeight w:val="402"/>
        </w:trPr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Number of NCDs</w:t>
            </w:r>
          </w:p>
        </w:tc>
        <w:tc>
          <w:tcPr>
            <w:tcW w:w="53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age of inpatient out-of-pocket spending (%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499"/>
        </w:trPr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 care Provid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al T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9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4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2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.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7.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0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5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9.4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.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.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7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2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5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1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2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3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xico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7.4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8.0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2.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7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7.9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.3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2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1.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9.5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sz w:val="20"/>
                <w:szCs w:val="20"/>
              </w:rPr>
              <w:t xml:space="preserve">55.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2.6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7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8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CA44D9" w:rsidRPr="00C6555D" w:rsidTr="000172E1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3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4D9" w:rsidRPr="00C6555D" w:rsidRDefault="00CA44D9" w:rsidP="000172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55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5 </w:t>
            </w:r>
          </w:p>
        </w:tc>
      </w:tr>
    </w:tbl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CA44D9" w:rsidRPr="00C6555D" w:rsidRDefault="00CA44D9" w:rsidP="00CA44D9">
      <w:pPr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CA44D9" w:rsidRDefault="00CA44D9" w:rsidP="00CA44D9"/>
    <w:p w:rsidR="00C77B4A" w:rsidRDefault="00C77B4A"/>
    <w:sectPr w:rsidR="00C77B4A" w:rsidSect="00C94A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B2EB9"/>
    <w:multiLevelType w:val="hybridMultilevel"/>
    <w:tmpl w:val="7CE4D11A"/>
    <w:lvl w:ilvl="0" w:tplc="639A95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5C9F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8F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36B4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3217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84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A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EEF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122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0C4820"/>
    <w:multiLevelType w:val="hybridMultilevel"/>
    <w:tmpl w:val="57C21542"/>
    <w:lvl w:ilvl="0" w:tplc="F11A02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727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D2A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603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70A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50C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4EE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6A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48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DC1E23"/>
    <w:multiLevelType w:val="hybridMultilevel"/>
    <w:tmpl w:val="CCDA5EAA"/>
    <w:lvl w:ilvl="0" w:tplc="18BEA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920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C08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CB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9C8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D8C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BA1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A5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AD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1245FCD"/>
    <w:multiLevelType w:val="hybridMultilevel"/>
    <w:tmpl w:val="80DAC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AE0E36"/>
    <w:multiLevelType w:val="hybridMultilevel"/>
    <w:tmpl w:val="CDFE3FA8"/>
    <w:lvl w:ilvl="0" w:tplc="7DB4F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B2A7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102A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EEB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D8C3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98F1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C6F5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4E8C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24CF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C57F6"/>
    <w:multiLevelType w:val="multilevel"/>
    <w:tmpl w:val="9B5EF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0A59BB"/>
    <w:multiLevelType w:val="hybridMultilevel"/>
    <w:tmpl w:val="4ED81A98"/>
    <w:lvl w:ilvl="0" w:tplc="9C420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B49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C64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A8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49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A16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6E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54CD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AA0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EAA4629"/>
    <w:multiLevelType w:val="hybridMultilevel"/>
    <w:tmpl w:val="9140EC94"/>
    <w:lvl w:ilvl="0" w:tplc="B7C466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1575F5"/>
    <w:multiLevelType w:val="hybridMultilevel"/>
    <w:tmpl w:val="37203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3F70B2"/>
    <w:multiLevelType w:val="hybridMultilevel"/>
    <w:tmpl w:val="3CB68C36"/>
    <w:lvl w:ilvl="0" w:tplc="79588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4E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92E3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1EF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12A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C43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0C3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748B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D8B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9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4D9"/>
    <w:rsid w:val="003C4363"/>
    <w:rsid w:val="00981602"/>
    <w:rsid w:val="00C77B4A"/>
    <w:rsid w:val="00CA44D9"/>
    <w:rsid w:val="00EF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889768-6F6A-4DEA-9B45-9737D051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4D9"/>
  </w:style>
  <w:style w:type="paragraph" w:styleId="Heading1">
    <w:name w:val="heading 1"/>
    <w:basedOn w:val="Normal"/>
    <w:link w:val="Heading1Char"/>
    <w:uiPriority w:val="9"/>
    <w:qFormat/>
    <w:rsid w:val="00CA44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4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4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4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CA44D9"/>
  </w:style>
  <w:style w:type="character" w:styleId="Hyperlink">
    <w:name w:val="Hyperlink"/>
    <w:basedOn w:val="DefaultParagraphFont"/>
    <w:uiPriority w:val="99"/>
    <w:unhideWhenUsed/>
    <w:rsid w:val="00CA44D9"/>
    <w:rPr>
      <w:rFonts w:ascii="Arial" w:hAnsi="Arial" w:cs="Arial" w:hint="default"/>
      <w:strike w:val="0"/>
      <w:dstrike w:val="0"/>
      <w:color w:val="1122CC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CA44D9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A4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4D9"/>
    <w:pPr>
      <w:spacing w:line="240" w:lineRule="auto"/>
    </w:pPr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4D9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4D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4D9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44D9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44D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44D9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44D9"/>
    <w:rPr>
      <w:rFonts w:eastAsiaTheme="minorHAnsi"/>
      <w:lang w:eastAsia="en-US"/>
    </w:rPr>
  </w:style>
  <w:style w:type="paragraph" w:customStyle="1" w:styleId="Default">
    <w:name w:val="Default"/>
    <w:rsid w:val="00CA44D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A15">
    <w:name w:val="A15"/>
    <w:uiPriority w:val="99"/>
    <w:rsid w:val="00CA44D9"/>
    <w:rPr>
      <w:rFonts w:ascii="Lucida Sans" w:hAnsi="Lucida Sans" w:cs="Lucida Sans" w:hint="default"/>
      <w:color w:val="000000"/>
      <w:sz w:val="10"/>
      <w:szCs w:val="10"/>
    </w:rPr>
  </w:style>
  <w:style w:type="paragraph" w:styleId="ListParagraph">
    <w:name w:val="List Paragraph"/>
    <w:basedOn w:val="Normal"/>
    <w:uiPriority w:val="34"/>
    <w:qFormat/>
    <w:rsid w:val="00CA44D9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44D9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4D9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A44D9"/>
    <w:pPr>
      <w:spacing w:line="240" w:lineRule="auto"/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44D9"/>
    <w:rPr>
      <w:rFonts w:ascii="Calibri" w:eastAsiaTheme="minorHAnsi" w:hAnsi="Calibri" w:cs="Calibri"/>
      <w:noProof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4D9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4D9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Normal1">
    <w:name w:val="Normal1"/>
    <w:basedOn w:val="Normal"/>
    <w:rsid w:val="00CA44D9"/>
    <w:pPr>
      <w:spacing w:line="260" w:lineRule="atLeast"/>
    </w:pPr>
    <w:rPr>
      <w:rFonts w:ascii="Calibri" w:eastAsia="Times New Roman" w:hAnsi="Calibri" w:cs="Times New Roman"/>
      <w:lang w:eastAsia="en-GB"/>
    </w:rPr>
  </w:style>
  <w:style w:type="character" w:customStyle="1" w:styleId="st">
    <w:name w:val="st"/>
    <w:basedOn w:val="DefaultParagraphFont"/>
    <w:rsid w:val="00CA44D9"/>
  </w:style>
  <w:style w:type="paragraph" w:styleId="HTMLAddress">
    <w:name w:val="HTML Address"/>
    <w:basedOn w:val="Normal"/>
    <w:link w:val="HTMLAddressChar"/>
    <w:uiPriority w:val="99"/>
    <w:semiHidden/>
    <w:unhideWhenUsed/>
    <w:rsid w:val="00CA44D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A44D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ddr-line">
    <w:name w:val="addr-line"/>
    <w:basedOn w:val="DefaultParagraphFont"/>
    <w:rsid w:val="00CA44D9"/>
  </w:style>
  <w:style w:type="paragraph" w:styleId="NormalWeb">
    <w:name w:val="Normal (Web)"/>
    <w:basedOn w:val="Normal"/>
    <w:uiPriority w:val="99"/>
    <w:semiHidden/>
    <w:unhideWhenUsed/>
    <w:rsid w:val="00CA44D9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CA44D9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90</Words>
  <Characters>1647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9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Ta Yu</dc:creator>
  <cp:lastModifiedBy>Charlotte Bhaskar</cp:lastModifiedBy>
  <cp:revision>2</cp:revision>
  <dcterms:created xsi:type="dcterms:W3CDTF">2015-06-01T17:29:00Z</dcterms:created>
  <dcterms:modified xsi:type="dcterms:W3CDTF">2015-06-01T17:29:00Z</dcterms:modified>
</cp:coreProperties>
</file>